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6378" w:rsidRPr="001A5EFA" w:rsidRDefault="00FF6378" w:rsidP="00FF6378">
      <w:pPr>
        <w:pStyle w:val="EndNoteBibliography"/>
        <w:ind w:left="720" w:hanging="720"/>
        <w:rPr>
          <w:rFonts w:ascii="Times New Roman" w:hAnsi="Times New Roman" w:cs="Times New Roman"/>
          <w:b/>
          <w:color w:val="000000" w:themeColor="text1"/>
          <w:szCs w:val="20"/>
          <w:lang w:val="en-GB"/>
        </w:rPr>
      </w:pPr>
      <w:r w:rsidRPr="001A5EFA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>Supporting File</w:t>
      </w:r>
    </w:p>
    <w:p w:rsidR="00FF6378" w:rsidRPr="001A5EFA" w:rsidRDefault="00FF6378" w:rsidP="009A2FBE">
      <w:pPr>
        <w:pStyle w:val="EndNoteBibliography"/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</w:pPr>
      <w:bookmarkStart w:id="0" w:name="_GoBack"/>
      <w:bookmarkEnd w:id="0"/>
    </w:p>
    <w:p w:rsidR="00FF6378" w:rsidRPr="00FF6378" w:rsidRDefault="00FF6378" w:rsidP="00FF637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A5EF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2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1A5EF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1A5E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F637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ffect of different below-ground interactions and N application rates on soybean root dry matter accumulation (g/plant) at the V3 stage of development in 2014 (experiment 2).</w:t>
      </w:r>
      <w:r w:rsidRPr="001A5E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tbl>
      <w:tblPr>
        <w:tblW w:w="4579" w:type="dxa"/>
        <w:tblInd w:w="108" w:type="dxa"/>
        <w:tblLook w:val="04A0" w:firstRow="1" w:lastRow="0" w:firstColumn="1" w:lastColumn="0" w:noHBand="0" w:noVBand="1"/>
      </w:tblPr>
      <w:tblGrid>
        <w:gridCol w:w="1993"/>
        <w:gridCol w:w="1378"/>
        <w:gridCol w:w="1208"/>
      </w:tblGrid>
      <w:tr w:rsidR="00FF6378" w:rsidRPr="00FF6378" w:rsidTr="00E74939">
        <w:trPr>
          <w:trHeight w:val="301"/>
        </w:trPr>
        <w:tc>
          <w:tcPr>
            <w:tcW w:w="1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N levels</w:t>
            </w:r>
          </w:p>
        </w:tc>
        <w:tc>
          <w:tcPr>
            <w:tcW w:w="25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Dry weight (g/plant )</w:t>
            </w:r>
          </w:p>
        </w:tc>
      </w:tr>
      <w:tr w:rsidR="00FF6378" w:rsidRPr="00FF6378" w:rsidTr="00E74939">
        <w:trPr>
          <w:trHeight w:val="301"/>
        </w:trPr>
        <w:tc>
          <w:tcPr>
            <w:tcW w:w="1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6378" w:rsidRPr="00FF6378" w:rsidRDefault="00FF6378" w:rsidP="00E749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MS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IS</w:t>
            </w:r>
          </w:p>
        </w:tc>
      </w:tr>
      <w:tr w:rsidR="00FF6378" w:rsidRPr="00FF6378" w:rsidTr="00E74939">
        <w:trPr>
          <w:trHeight w:val="283"/>
        </w:trPr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N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4±0.01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1±0.01b</w:t>
            </w:r>
          </w:p>
        </w:tc>
      </w:tr>
      <w:tr w:rsidR="00FF6378" w:rsidRPr="00FF6378" w:rsidTr="00E74939">
        <w:trPr>
          <w:trHeight w:val="30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R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6±0.01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3±0.00b</w:t>
            </w:r>
          </w:p>
        </w:tc>
      </w:tr>
      <w:tr w:rsidR="00FF6378" w:rsidRPr="00FF6378" w:rsidTr="00E74939">
        <w:trPr>
          <w:trHeight w:val="30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C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8±0.01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6±0.01a</w:t>
            </w:r>
          </w:p>
        </w:tc>
      </w:tr>
      <w:tr w:rsidR="00FF6378" w:rsidRPr="00FF6378" w:rsidTr="00E74939">
        <w:trPr>
          <w:trHeight w:val="30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-----------------</w:t>
            </w:r>
            <w:r w:rsidRPr="00FF637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ANOVA</w:t>
            </w: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----------------</w:t>
            </w:r>
          </w:p>
        </w:tc>
      </w:tr>
      <w:tr w:rsidR="00FF6378" w:rsidRPr="00FF6378" w:rsidTr="00E74939">
        <w:trPr>
          <w:trHeight w:val="30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Cropping system (A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4"/>
                <w:szCs w:val="14"/>
              </w:rPr>
              <w:t>F</w:t>
            </w: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=18.44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4"/>
                <w:szCs w:val="14"/>
              </w:rPr>
              <w:t>P</w:t>
            </w: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=0.0051</w:t>
            </w:r>
          </w:p>
        </w:tc>
      </w:tr>
      <w:tr w:rsidR="00FF6378" w:rsidRPr="00FF6378" w:rsidTr="00E74939">
        <w:trPr>
          <w:trHeight w:val="30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N levels (B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4"/>
                <w:szCs w:val="14"/>
              </w:rPr>
              <w:t>F</w:t>
            </w: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=20.339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4"/>
                <w:szCs w:val="14"/>
              </w:rPr>
              <w:t>P</w:t>
            </w: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=0.0021</w:t>
            </w:r>
          </w:p>
        </w:tc>
      </w:tr>
      <w:tr w:rsidR="00FF6378" w:rsidRPr="00FF6378" w:rsidTr="00E74939">
        <w:trPr>
          <w:trHeight w:val="35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A*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4"/>
                <w:szCs w:val="14"/>
              </w:rPr>
              <w:t>F</w:t>
            </w: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=0.99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4"/>
                <w:szCs w:val="14"/>
              </w:rPr>
              <w:t>P</w:t>
            </w: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=0.4240</w:t>
            </w:r>
          </w:p>
        </w:tc>
      </w:tr>
      <w:tr w:rsidR="00FF6378" w:rsidRPr="00FF6378" w:rsidTr="00E74939">
        <w:trPr>
          <w:trHeight w:val="351"/>
        </w:trPr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CV</w:t>
            </w: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, %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15.32</w:t>
            </w:r>
          </w:p>
        </w:tc>
      </w:tr>
    </w:tbl>
    <w:p w:rsidR="00022777" w:rsidRDefault="00FF6378" w:rsidP="00FF6378">
      <w:pPr>
        <w:spacing w:line="240" w:lineRule="exact"/>
      </w:pPr>
      <w:r w:rsidRPr="001A5EFA">
        <w:rPr>
          <w:rFonts w:ascii="Times New Roman" w:hAnsi="Times New Roman" w:cs="Times New Roman"/>
          <w:color w:val="000000" w:themeColor="text1"/>
          <w:sz w:val="20"/>
          <w:szCs w:val="20"/>
        </w:rPr>
        <w:t>The total N application rates are 0, 180 kg N ha</w:t>
      </w:r>
      <w:r w:rsidRPr="001A5EF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Pr="001A5E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240 kg N ha</w:t>
      </w:r>
      <w:r w:rsidRPr="001A5EF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Pr="001A5E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respectively. MS: monoculture soybean, IS: intercropped soybean; NN: no nitrogen, RN: reduced nitrogen, CN: conventional nitrogen. </w:t>
      </w:r>
      <w:r w:rsidRPr="001A5EF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Data are mean±S.D., </w:t>
      </w:r>
      <w:r w:rsidRPr="001A5EFA">
        <w:rPr>
          <w:rFonts w:ascii="Times New Roman" w:hAnsi="Times New Roman" w:cs="Times New Roman"/>
          <w:color w:val="000000" w:themeColor="text1"/>
          <w:sz w:val="20"/>
          <w:szCs w:val="20"/>
        </w:rPr>
        <w:t>different lower case letters in the same column means significant differences. V</w:t>
      </w:r>
      <w:r w:rsidRPr="001A5EF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lue</w:t>
      </w:r>
      <w:r w:rsidRPr="001A5EFA">
        <w:rPr>
          <w:rFonts w:ascii="Times New Roman" w:hAnsi="Times New Roman" w:cs="Times New Roman"/>
          <w:color w:val="000000" w:themeColor="text1"/>
          <w:sz w:val="20"/>
          <w:szCs w:val="20"/>
        </w:rPr>
        <w:t>s under ANOVA are the F-test, probabilities (</w:t>
      </w:r>
      <w:r w:rsidRPr="001A5EF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P </w:t>
      </w:r>
      <w:r w:rsidRPr="001A5E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alue) and coefficient of variation of the sources of variation (LSD, </w:t>
      </w:r>
      <w:r w:rsidRPr="001A5EF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1A5E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5).</w:t>
      </w:r>
    </w:p>
    <w:sectPr w:rsidR="00022777" w:rsidSect="00FE6C6A"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0463" w:rsidRDefault="00930463" w:rsidP="00FF6378">
      <w:r>
        <w:separator/>
      </w:r>
    </w:p>
  </w:endnote>
  <w:endnote w:type="continuationSeparator" w:id="0">
    <w:p w:rsidR="00930463" w:rsidRDefault="00930463" w:rsidP="00FF63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86179626"/>
      <w:docPartObj>
        <w:docPartGallery w:val="Page Numbers (Bottom of Page)"/>
        <w:docPartUnique/>
      </w:docPartObj>
    </w:sdtPr>
    <w:sdtEndPr/>
    <w:sdtContent>
      <w:sdt>
        <w:sdtPr>
          <w:id w:val="-984550005"/>
          <w:docPartObj>
            <w:docPartGallery w:val="Page Numbers (Top of Page)"/>
            <w:docPartUnique/>
          </w:docPartObj>
        </w:sdtPr>
        <w:sdtEndPr/>
        <w:sdtContent>
          <w:p w:rsidR="0075669E" w:rsidRDefault="00A445C4">
            <w:pPr>
              <w:pStyle w:val="a4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A2FBE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A2FBE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75669E" w:rsidRDefault="0093046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0463" w:rsidRDefault="00930463" w:rsidP="00FF6378">
      <w:r>
        <w:separator/>
      </w:r>
    </w:p>
  </w:footnote>
  <w:footnote w:type="continuationSeparator" w:id="0">
    <w:p w:rsidR="00930463" w:rsidRDefault="00930463" w:rsidP="00FF63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A3MjE3N7MwtLAwMDRS0lEKTi0uzszPAykwqQUA2ev23iwAAAA="/>
  </w:docVars>
  <w:rsids>
    <w:rsidRoot w:val="00F97A98"/>
    <w:rsid w:val="00022777"/>
    <w:rsid w:val="001B26D3"/>
    <w:rsid w:val="00343AE7"/>
    <w:rsid w:val="0069172D"/>
    <w:rsid w:val="006B0189"/>
    <w:rsid w:val="00724AA6"/>
    <w:rsid w:val="00930463"/>
    <w:rsid w:val="009A2FBE"/>
    <w:rsid w:val="00A445C4"/>
    <w:rsid w:val="00B2559B"/>
    <w:rsid w:val="00C26915"/>
    <w:rsid w:val="00E70B67"/>
    <w:rsid w:val="00E93AA1"/>
    <w:rsid w:val="00F97A98"/>
    <w:rsid w:val="00FE6C6A"/>
    <w:rsid w:val="00FF6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37D8333-4C1D-4994-80DF-5DDE7BED1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63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6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63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63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6378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FF637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F6378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 Chen</dc:creator>
  <cp:keywords/>
  <dc:description/>
  <cp:lastModifiedBy>Ping Chen</cp:lastModifiedBy>
  <cp:revision>11</cp:revision>
  <dcterms:created xsi:type="dcterms:W3CDTF">2017-09-01T07:32:00Z</dcterms:created>
  <dcterms:modified xsi:type="dcterms:W3CDTF">2017-09-06T06:30:00Z</dcterms:modified>
</cp:coreProperties>
</file>